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90"/>
        <w:gridCol w:w="720"/>
        <w:gridCol w:w="720"/>
        <w:gridCol w:w="810"/>
        <w:gridCol w:w="807"/>
        <w:gridCol w:w="696"/>
        <w:gridCol w:w="1017"/>
        <w:gridCol w:w="1980"/>
        <w:gridCol w:w="810"/>
        <w:gridCol w:w="1080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Annex 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Model Parameters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(p &lt; 10</w:t>
            </w:r>
            <w:r>
              <w:rPr>
                <w:vertAlign w:val="superscript"/>
                <w:lang w:val="en-US" w:eastAsia="en-US"/>
              </w:rPr>
              <w:t>-4</w:t>
            </w:r>
            <w:r>
              <w:rPr>
                <w:lang w:val="en-US" w:eastAsia="en-US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Variables Parameters</w:t>
            </w:r>
          </w:p>
        </w:tc>
        <w:tc>
          <w:tcPr>
            <w:tcW w:w="48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i/>
                <w:lang w:val="en-US"/>
              </w:rPr>
              <w:t>Colinearity Diagnostic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om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</w:t>
            </w:r>
            <w:r>
              <w:rPr>
                <w:vertAlign w:val="superscript"/>
                <w:lang w:val="en-US" w:eastAsia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SE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r </w:t>
            </w:r>
            <w:r>
              <w:rPr>
                <w:vertAlign w:val="subscript"/>
                <w:lang w:val="en-US" w:eastAsia="en-US"/>
              </w:rPr>
              <w:t>partia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p </w:t>
            </w:r>
            <w:r>
              <w:rPr>
                <w:vertAlign w:val="subscript"/>
                <w:lang w:val="en-US" w:eastAsia="en-US"/>
              </w:rPr>
              <w:t>parti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/>
              </w:rPr>
              <w:t>Condition Ind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/>
              </w:rPr>
              <w:t>Variance Propor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/>
              </w:rPr>
              <w:t>VI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Tolerance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odel 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87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78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41.45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79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;7.26; 13.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04;0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797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5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1;0.92;0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79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odel 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9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79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41.30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08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;7.78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1.98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43.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;0.01;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0.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9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BMI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14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221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01;0.05;0.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8.8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11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55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78;0.01; 0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4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6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odel 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9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0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9.73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45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;8.09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9.55; 26.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01;0;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4.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24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SA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05;0.21;0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.9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25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5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97;0.02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2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79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odel 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90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1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9.64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1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157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;8.45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0.65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0.73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51.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;0;0.01;0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2.3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8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SA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12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03;0.17;0.69;0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.9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25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55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75;0.05;0.04;0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4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68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BMI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1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255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01;0;0.21;0.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8.8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11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odel 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SA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97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04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9.98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6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;8.22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9.07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42.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02;0.65;0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9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51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H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4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;0;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.5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8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8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01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76;0.03:0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6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61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odel 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SA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91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34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7.09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10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;8.619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9.817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1.21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48.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04;0.18;0.68;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.4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28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H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8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01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;0.01;0.01;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.7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6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45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66;0.05;0.06;0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6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59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BMI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9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01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04;0.01;0.93;0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.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2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odel 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9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796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40.85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5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;8.107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5.861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50.9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01;0.43;0.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.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2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H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2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86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;0;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.9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25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4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73;0.05;0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6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60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odel 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90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1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8.96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-0.0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726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;8.65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2.57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9.1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84.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;0;0.11;0.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2.6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4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H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5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03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;0;0.15;0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5.6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17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46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71;0.01;0.26;0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6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60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BMI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07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01;0.05;0.27;0.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2.6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7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odel 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90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12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9.15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78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;7.26;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10.967;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3.896</w:t>
            </w:r>
          </w:p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;0.35;0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.3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63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GB"/>
              </w:rPr>
              <w:t>Proximal Thigh C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-0.3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03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.02;0;0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9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0.72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7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01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0;0.36;0.05;0.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6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0.89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odel 1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91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36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36.88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1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09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;7.95;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10.81;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12.5;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13.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;0;0.01;0.12;0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2.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0.69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GB"/>
              </w:rPr>
              <w:t>Proximal Thigh C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-0.46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0;0.01;0.01;0.28;0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2.3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0.72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4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&lt; 10</w:t>
            </w:r>
            <w:r>
              <w:rPr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0;0.27;0.01;0.39;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1.7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0.68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BMI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3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003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0;0;0.06;0;0.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1.8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lang w:val="en-US" w:eastAsia="en-US"/>
              </w:rPr>
              <w:t>0.7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jc w:val="both"/>
        <w:rPr/>
      </w:pPr>
      <w:r>
        <w:rPr>
          <w:b/>
          <w:color w:val="000000"/>
          <w:sz w:val="24"/>
          <w:szCs w:val="24"/>
          <w:lang w:val="en-GB" w:eastAsia="en-US"/>
        </w:rPr>
        <w:t>Annex</w:t>
      </w:r>
      <w:r>
        <w:rPr>
          <w:b/>
          <w:color w:val="000000"/>
          <w:sz w:val="24"/>
          <w:szCs w:val="24"/>
          <w:lang w:val="en-US" w:eastAsia="en-US"/>
        </w:rPr>
        <w:t xml:space="preserve"> A: In women, VAT prediction models using two measures both initially highly correlated with VAT in the univariate regression models. Comparisons with the (Waist C, Proximal Thigh C, age </w:t>
      </w:r>
      <w:r>
        <w:rPr>
          <w:rFonts w:cs="Arial" w:ascii="Arial" w:hAnsi="Arial"/>
          <w:b/>
          <w:color w:val="000000"/>
          <w:sz w:val="24"/>
          <w:szCs w:val="24"/>
          <w:lang w:val="en-US" w:eastAsia="en-US"/>
        </w:rPr>
        <w:t>±</w:t>
      </w:r>
      <w:r>
        <w:rPr>
          <w:b/>
          <w:color w:val="000000"/>
          <w:sz w:val="24"/>
          <w:szCs w:val="24"/>
          <w:lang w:val="en-US" w:eastAsia="en-US"/>
        </w:rPr>
        <w:t xml:space="preserve"> BMI) models (Models 9, 10) </w:t>
      </w:r>
      <w:r>
        <w:rPr>
          <w:color w:val="000000"/>
          <w:sz w:val="24"/>
          <w:szCs w:val="24"/>
          <w:lang w:val="en-US" w:eastAsia="en-US"/>
        </w:rPr>
        <w:t>(each model has a constant no described in this table)</w:t>
      </w:r>
      <w:r>
        <w:br w:type="page"/>
      </w:r>
    </w:p>
    <w:p>
      <w:pPr>
        <w:pStyle w:val="Normal"/>
        <w:rPr>
          <w:color w:val="000000"/>
          <w:sz w:val="24"/>
          <w:szCs w:val="24"/>
          <w:lang w:val="en-US" w:eastAsia="en-US"/>
        </w:rPr>
      </w:pPr>
      <w:r>
        <w:rPr>
          <w:color w:val="000000"/>
          <w:sz w:val="24"/>
          <w:szCs w:val="24"/>
          <w:lang w:val="en-US" w:eastAsia="en-US"/>
        </w:rPr>
      </w:r>
    </w:p>
    <w:tbl>
      <w:tblPr>
        <w:tblW w:w="1062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90"/>
        <w:gridCol w:w="720"/>
        <w:gridCol w:w="720"/>
        <w:gridCol w:w="810"/>
        <w:gridCol w:w="807"/>
        <w:gridCol w:w="696"/>
        <w:gridCol w:w="1017"/>
        <w:gridCol w:w="1980"/>
        <w:gridCol w:w="810"/>
        <w:gridCol w:w="1080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nnex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odel Parameters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(p &lt; 10</w:t>
            </w:r>
            <w:r>
              <w:rPr>
                <w:color w:val="000000"/>
                <w:vertAlign w:val="superscript"/>
                <w:lang w:val="en-US" w:eastAsia="en-US"/>
              </w:rPr>
              <w:t>-4</w:t>
            </w:r>
            <w:r>
              <w:rPr>
                <w:color w:val="000000"/>
                <w:lang w:val="en-US" w:eastAsia="en-US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Variables Parameters</w:t>
            </w:r>
          </w:p>
        </w:tc>
        <w:tc>
          <w:tcPr>
            <w:tcW w:w="48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i/>
                <w:lang w:val="en-US"/>
              </w:rPr>
              <w:t>Colinearity Diagnostic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lang w:val="en-US" w:eastAsia="en-US"/>
              </w:rPr>
              <w:t>M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</w:t>
            </w:r>
            <w:r>
              <w:rPr>
                <w:color w:val="000000"/>
                <w:vertAlign w:val="superscript"/>
                <w:lang w:val="en-US" w:eastAsia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SE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r </w:t>
            </w:r>
            <w:r>
              <w:rPr>
                <w:color w:val="000000"/>
                <w:vertAlign w:val="subscript"/>
                <w:lang w:val="en-US" w:eastAsia="en-US"/>
              </w:rPr>
              <w:t>partial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p </w:t>
            </w:r>
            <w:r>
              <w:rPr>
                <w:color w:val="000000"/>
                <w:vertAlign w:val="subscript"/>
                <w:lang w:val="en-US" w:eastAsia="en-US"/>
              </w:rPr>
              <w:t>partia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lang w:val="en-US"/>
              </w:rPr>
              <w:t>Condition Ind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lang w:val="en-US"/>
              </w:rPr>
              <w:t>Variance Propor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lang w:val="en-US"/>
              </w:rPr>
              <w:t>VI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olerance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Model 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7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64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1.63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lt; 10</w:t>
            </w:r>
            <w:r>
              <w:rPr>
                <w:color w:val="000000"/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;6.76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.8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07;0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61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5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lt; 10</w:t>
            </w:r>
            <w:r>
              <w:rPr>
                <w:color w:val="000000"/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1; 0.99; 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6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Model 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75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65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2.17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4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lt; 10</w:t>
            </w:r>
            <w:r>
              <w:rPr>
                <w:color w:val="000000"/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;6.83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3.35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6.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;0;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.4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10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BMI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6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81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01;0.05;0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.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11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09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65;0.13;0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7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Model 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7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6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1.98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lt; 10</w:t>
            </w:r>
            <w:r>
              <w:rPr>
                <w:color w:val="000000"/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;6.76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.5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7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;0.18;0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3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SA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-0.1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0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31;0.65;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7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5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lt; 10</w:t>
            </w:r>
            <w:r>
              <w:rPr>
                <w:color w:val="000000"/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1;0.69;0.3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6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Model 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7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68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2.52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4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10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;7.37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.88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.73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1.8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;0.01;0;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.4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10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SA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-0.11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489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13;0.71;0.15;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7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lt; 10</w:t>
            </w:r>
            <w:r>
              <w:rPr>
                <w:color w:val="000000"/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63;0.03;0.12;0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7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BMI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49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;0.02;0.04;0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.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109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Model 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SA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5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31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9.31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-0.2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129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;6.47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.35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6.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06;0.2;0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5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28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A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3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40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01;0;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5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28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45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03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1;0.68;0.31;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7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Model 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SA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5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49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4.67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-0.3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50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;7.19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.5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.66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9.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05;0.12;0.09;0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5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28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A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3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58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;0.01;0.01;0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6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27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lt; 10</w:t>
            </w:r>
            <w:r>
              <w:rPr>
                <w:color w:val="000000"/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73;0.1;0.16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7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BMI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9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lt; 10</w:t>
            </w:r>
            <w:r>
              <w:rPr>
                <w:color w:val="000000"/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01;0.44;0.54;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4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Model 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7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64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2.28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2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lt; 10</w:t>
            </w:r>
            <w:r>
              <w:rPr>
                <w:color w:val="000000"/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;7.32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.11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7.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02;0.55;0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8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A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-0.0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42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04;0.72;0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0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5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lt; 10</w:t>
            </w:r>
            <w:r>
              <w:rPr>
                <w:color w:val="000000"/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1;0.97;0.02;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0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5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Model 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75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65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2.85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39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12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;7.57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.96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8.85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2.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;0.01;0;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.8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10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TA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-0.0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7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01;0.36;0.61;0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0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lt; 10</w:t>
            </w:r>
            <w:r>
              <w:rPr>
                <w:color w:val="000000"/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68;0.07;0.04;0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7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BMI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6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89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01;0.04;0.01;0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.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10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Model 9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  <w:lang w:val="en-US" w:eastAsia="en-US"/>
              </w:rPr>
              <w:t>0.89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03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7.73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&lt; 10</w:t>
            </w:r>
            <w:r>
              <w:rPr>
                <w:color w:val="000000"/>
                <w:vertAlign w:val="superscript"/>
                <w:lang w:val="en-US" w:eastAsia="en-US"/>
              </w:rPr>
              <w:t>-4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;6.79;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lang w:val="en-US" w:eastAsia="en-US"/>
              </w:rPr>
              <w:t>10.11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.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01;0.33;0.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3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lang w:val="en-US" w:eastAsia="en-US"/>
              </w:rPr>
              <w:t>0.62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lang w:val="en-GB"/>
              </w:rPr>
              <w:t>Proximal Thigh C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-0.40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08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,0.01;0;0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5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lang w:val="en-US" w:eastAsia="en-US"/>
              </w:rPr>
              <w:t>0.79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3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53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23;0;0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6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lang w:val="en-US" w:eastAsia="en-US"/>
              </w:rPr>
              <w:t>0.82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 xml:space="preserve">Model 1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Waist C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0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81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6.68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45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03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;7.18;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lang w:val="en-US" w:eastAsia="en-US"/>
              </w:rPr>
              <w:t>9.04;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lang w:val="en-US" w:eastAsia="en-US"/>
              </w:rPr>
              <w:t>10.74;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;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;0.01;0.12;0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lang w:val="en-US" w:eastAsia="en-US"/>
              </w:rPr>
              <w:t>0.70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lang w:val="en-GB"/>
              </w:rPr>
              <w:t>Proximal Thigh C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-0.46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02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01;0.02;0.36;0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lang w:val="en-US" w:eastAsia="en-US"/>
              </w:rPr>
              <w:t>0.83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g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35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26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.28;0.03;0.15;0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6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0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BMI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26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104</w:t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;0;0.06;0;0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6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lang w:val="en-US" w:eastAsia="en-US"/>
              </w:rPr>
              <w:t>0.794</w:t>
            </w:r>
          </w:p>
        </w:tc>
      </w:tr>
    </w:tbl>
    <w:p>
      <w:pPr>
        <w:pStyle w:val="Normal"/>
        <w:autoSpaceDE w:val="false"/>
        <w:jc w:val="both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</w:r>
    </w:p>
    <w:p>
      <w:pPr>
        <w:pStyle w:val="Normal"/>
        <w:autoSpaceDE w:val="false"/>
        <w:jc w:val="both"/>
        <w:rPr/>
      </w:pPr>
      <w:r>
        <w:rPr>
          <w:b/>
          <w:color w:val="000000"/>
          <w:sz w:val="24"/>
          <w:szCs w:val="24"/>
          <w:lang w:val="en-GB" w:eastAsia="en-US"/>
        </w:rPr>
        <w:t>Annex</w:t>
      </w:r>
      <w:r>
        <w:rPr>
          <w:b/>
          <w:color w:val="000000"/>
          <w:sz w:val="24"/>
          <w:szCs w:val="24"/>
          <w:lang w:val="en-US" w:eastAsia="en-US"/>
        </w:rPr>
        <w:t xml:space="preserve"> B: In men, VAT prediction models using two measures both initially highly correlated with VAT in the univariate regression models. Comparisons with the (Waist C, Proximal Thigh C, age </w:t>
      </w:r>
      <w:r>
        <w:rPr>
          <w:rFonts w:cs="Arial" w:ascii="Arial" w:hAnsi="Arial"/>
          <w:b/>
          <w:color w:val="000000"/>
          <w:sz w:val="24"/>
          <w:szCs w:val="24"/>
          <w:lang w:val="en-US" w:eastAsia="en-US"/>
        </w:rPr>
        <w:t>±</w:t>
      </w:r>
      <w:r>
        <w:rPr>
          <w:b/>
          <w:color w:val="000000"/>
          <w:sz w:val="24"/>
          <w:szCs w:val="24"/>
          <w:lang w:val="en-US" w:eastAsia="en-US"/>
        </w:rPr>
        <w:t xml:space="preserve"> BMI) models (Models 9, 10) </w:t>
      </w:r>
      <w:r>
        <w:rPr>
          <w:color w:val="000000"/>
          <w:sz w:val="24"/>
          <w:szCs w:val="24"/>
          <w:lang w:val="en-US" w:eastAsia="en-US"/>
        </w:rPr>
        <w:t>(each model has a constant no described in this table)</w:t>
      </w:r>
      <w:r>
        <w:br w:type="page"/>
      </w:r>
    </w:p>
    <w:p>
      <w:pPr>
        <w:pStyle w:val="Normal"/>
        <w:rPr>
          <w:color w:val="000000"/>
          <w:sz w:val="24"/>
          <w:szCs w:val="24"/>
          <w:lang w:val="en-US" w:eastAsia="en-US"/>
        </w:rPr>
      </w:pPr>
      <w:r>
        <w:rPr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6660"/>
        <w:gridCol w:w="720"/>
        <w:gridCol w:w="720"/>
        <w:gridCol w:w="72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Annex 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VAT Prediction Model </w:t>
            </w:r>
            <w:r>
              <w:rPr>
                <w:lang w:val="en-US"/>
              </w:rPr>
              <w:t>including SAD, Proximal Thigh C, Age and BMI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odel Parameters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 w:eastAsia="en-US"/>
              </w:rPr>
              <w:t>(p &lt; 10</w:t>
            </w:r>
            <w:r>
              <w:rPr>
                <w:vertAlign w:val="superscript"/>
                <w:lang w:val="en-US" w:eastAsia="en-US"/>
              </w:rPr>
              <w:t>-4</w:t>
            </w:r>
            <w:r>
              <w:rPr>
                <w:lang w:val="en-US" w:eastAsia="en-US"/>
              </w:rPr>
              <w:t>)</w:t>
            </w:r>
          </w:p>
        </w:tc>
      </w:tr>
      <w:tr>
        <w:trPr/>
        <w:tc>
          <w:tcPr>
            <w:tcW w:w="7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In Women: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R</w:t>
            </w:r>
            <w:r>
              <w:rPr>
                <w:vertAlign w:val="superscript"/>
                <w:lang w:val="en-US" w:eastAsia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SEE</w:t>
            </w:r>
          </w:p>
        </w:tc>
      </w:tr>
      <w:tr>
        <w:trPr>
          <w:trHeight w:val="470" w:hRule="atLeast"/>
        </w:trPr>
        <w:tc>
          <w:tcPr>
            <w:tcW w:w="7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US" w:eastAsia="en-US"/>
              </w:rPr>
              <w:t xml:space="preserve">VAT = 5,47*SAD - 3,52* </w:t>
            </w:r>
            <w:r>
              <w:rPr>
                <w:lang w:val="en-US"/>
              </w:rPr>
              <w:t>Proximal Thigh C</w:t>
            </w:r>
            <w:r>
              <w:rPr>
                <w:lang w:val="en-US" w:eastAsia="en-US"/>
              </w:rPr>
              <w:t xml:space="preserve"> + 1,39* Age + 6,58*BMI - 22,48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fr-CH" w:eastAsia="en-US"/>
              </w:rPr>
              <w:t>0.9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</w:t>
            </w:r>
            <w:r>
              <w:rPr>
                <w:lang w:val="fr-CH" w:eastAsia="en-US"/>
              </w:rPr>
              <w:t xml:space="preserve"> 8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fr-CH" w:eastAsia="en-US"/>
              </w:rPr>
            </w:pPr>
            <w:r>
              <w:rPr>
                <w:lang w:val="fr-CH" w:eastAsia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fr-CH" w:eastAsia="en-US"/>
              </w:rPr>
              <w:t>34.25</w:t>
            </w:r>
          </w:p>
        </w:tc>
      </w:tr>
      <w:tr>
        <w:trPr/>
        <w:tc>
          <w:tcPr>
            <w:tcW w:w="7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7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In Men: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7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US" w:eastAsia="en-US"/>
              </w:rPr>
              <w:t xml:space="preserve">VAT = 5,08*SAD - 4,24* </w:t>
            </w:r>
            <w:r>
              <w:rPr>
                <w:lang w:val="en-US"/>
              </w:rPr>
              <w:t>Proximal Thigh C</w:t>
            </w:r>
            <w:r>
              <w:rPr>
                <w:lang w:val="en-US" w:eastAsia="en-US"/>
              </w:rPr>
              <w:t xml:space="preserve"> + 1,635* Age + 10,063*BMI - 66,123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8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0.7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49.78</w:t>
            </w:r>
          </w:p>
        </w:tc>
      </w:tr>
    </w:tbl>
    <w:p>
      <w:pPr>
        <w:pStyle w:val="Normal"/>
        <w:autoSpaceDE w:val="false"/>
        <w:spacing w:lineRule="auto" w:line="360"/>
        <w:rPr>
          <w:b/>
          <w:b/>
          <w:color w:val="000000"/>
          <w:sz w:val="24"/>
          <w:szCs w:val="24"/>
          <w:lang w:val="en-GB" w:eastAsia="en-US"/>
        </w:rPr>
      </w:pPr>
      <w:r>
        <w:rPr>
          <w:b/>
          <w:color w:val="000000"/>
          <w:sz w:val="24"/>
          <w:szCs w:val="24"/>
          <w:lang w:val="en-GB" w:eastAsia="en-US"/>
        </w:rPr>
      </w:r>
    </w:p>
    <w:p>
      <w:pPr>
        <w:pStyle w:val="Normal"/>
        <w:autoSpaceDE w:val="false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GB" w:eastAsia="en-US"/>
        </w:rPr>
        <w:t>Annex</w:t>
      </w:r>
      <w:r>
        <w:rPr>
          <w:b/>
          <w:color w:val="000000"/>
          <w:sz w:val="24"/>
          <w:szCs w:val="24"/>
          <w:lang w:val="en-US" w:eastAsia="en-US"/>
        </w:rPr>
        <w:t xml:space="preserve"> C: Visceral adipose tissue prediction by the multiple linear regressions associating </w:t>
      </w:r>
      <w:r>
        <w:rPr>
          <w:b/>
          <w:sz w:val="24"/>
          <w:szCs w:val="24"/>
          <w:lang w:val="en-US"/>
        </w:rPr>
        <w:t>SAD, Proximal Thigh C, Age and BMI.</w:t>
      </w:r>
    </w:p>
    <w:p>
      <w:pPr>
        <w:pStyle w:val="Normal"/>
        <w:autoSpaceDE w:val="false"/>
        <w:spacing w:lineRule="auto" w:line="36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  <w:r>
        <w:br w:type="page"/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rFonts w:ascii="Comic Sans MS" w:hAnsi="Comic Sans MS" w:cs="Comic Sans MS"/>
      <w:b/>
      <w:bCs/>
      <w:iCs w:val="false"/>
      <w:sz w:val="20"/>
    </w:rPr>
  </w:style>
  <w:style w:type="character" w:styleId="DefaultParagraphFont">
    <w:name w:val="Default Paragraph Font"/>
    <w:qFormat/>
    <w:rPr/>
  </w:style>
  <w:style w:type="character" w:styleId="Heading7Char">
    <w:name w:val="Heading 7 Char"/>
    <w:basedOn w:val="DefaultParagraphFont"/>
    <w:qFormat/>
    <w:rPr>
      <w:rFonts w:ascii="Comic Sans MS" w:hAnsi="Comic Sans MS" w:cs="Comic Sans MS"/>
      <w:b/>
      <w:bCs/>
      <w:szCs w:val="24"/>
      <w:lang w:val="fr-FR"/>
    </w:rPr>
  </w:style>
  <w:style w:type="character" w:styleId="SubtitleChar">
    <w:name w:val="Subtitle Char"/>
    <w:basedOn w:val="DefaultParagraphFont"/>
    <w:qFormat/>
    <w:rPr>
      <w:rFonts w:ascii="Comic Sans MS" w:hAnsi="Comic Sans MS" w:cs="Courier New"/>
      <w:b/>
      <w:bCs/>
      <w:iCs/>
      <w:caps/>
      <w:szCs w:val="24"/>
      <w:lang w:val="fr-FR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/>
    </w:rPr>
  </w:style>
  <w:style w:type="character" w:styleId="BodyText2Char">
    <w:name w:val="Body Text 2 Char"/>
    <w:basedOn w:val="DefaultParagraphFont"/>
    <w:qFormat/>
    <w:rPr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before="0" w:after="120"/>
      <w:jc w:val="both"/>
    </w:pPr>
    <w:rPr>
      <w:rFonts w:ascii="Comic Sans MS" w:hAnsi="Comic Sans MS" w:cs="Courier New"/>
      <w:b/>
      <w:bCs/>
      <w:caps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ORGANISATION">
    <w:name w:val="ORGANISATION"/>
    <w:basedOn w:val="BodyText2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08:03:00Z</dcterms:created>
  <dc:creator>hsamouda</dc:creator>
  <dc:description/>
  <cp:keywords/>
  <dc:language>en-US</dc:language>
  <cp:lastModifiedBy>hsamouda</cp:lastModifiedBy>
  <dcterms:modified xsi:type="dcterms:W3CDTF">2012-04-24T10:44:00Z</dcterms:modified>
  <cp:revision>26</cp:revision>
  <dc:subject/>
  <dc:title/>
</cp:coreProperties>
</file>